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4256"/>
        <w:gridCol w:w="3708"/>
      </w:tblGrid>
      <w:tr>
        <w:trPr>
          <w:trHeight w:val="312" w:hRule="atLeast"/>
        </w:trPr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4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s</w:t>
            </w:r>
            <w:r>
              <w:rPr>
                <w:b/>
                <w:bCs/>
                <w:kern w:val="0"/>
                <w:sz w:val="24"/>
              </w:rPr>
              <w:t xml:space="preserve"> (5</w:t>
            </w: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’</w:t>
            </w: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→ 3</w:t>
            </w: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’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q. Description</w:t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1g079530.2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AGAGAAATGCTGGTGAGGAGT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3 ubiquitin-protein ligase march3</w:t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CTCCATTCATCACCTCTAACA</w:t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5g009760.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ATTATTCTCCCCTCGCGTCTC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bs-lrr, resistance protein </w:t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AGCACCGAGAACCCAATGACT</w:t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olyc11g072600.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CAATCAAATGTAATGGAAG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2-like ethylene-responsive transcription factor</w:t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TATCGGTGAACCAGATTTGTC</w:t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11g010250.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AGGGGGGTTGAAGAAGAGTA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r9/Cf-9 rapidly elicited protein 75</w:t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CCCTTCTTTCTTCTTTTTTCCA</w:t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11g072100.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AGCAACGATAGGTACAAGAGC</w:t>
            </w:r>
          </w:p>
        </w:tc>
        <w:tc>
          <w:tcPr>
            <w:tcW w:w="3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aminocyclopropane-1-carboxylate oxidase-like protein</w:t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GCACTGACACTCTGTTTCTAC</w:t>
            </w:r>
          </w:p>
        </w:tc>
        <w:tc>
          <w:tcPr>
            <w:tcW w:w="3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4g077020.2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CGAAGTCAGGACAGGAA</w:t>
            </w:r>
          </w:p>
        </w:tc>
        <w:tc>
          <w:tcPr>
            <w:tcW w:w="3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α-Tubulin</w:t>
            </w:r>
          </w:p>
        </w:tc>
      </w:tr>
      <w:tr>
        <w:trPr>
          <w:trHeight w:val="312" w:hRule="atLeast"/>
        </w:trPr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ATCTTCTTTGCCACTG</w:t>
            </w:r>
          </w:p>
        </w:tc>
        <w:tc>
          <w:tcPr>
            <w:tcW w:w="3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01:35:00Z</dcterms:created>
  <dc:creator>ctz</dc:creator>
  <dc:description/>
  <cp:keywords/>
  <dc:language>en-US</dc:language>
  <cp:lastModifiedBy>LY</cp:lastModifiedBy>
  <dcterms:modified xsi:type="dcterms:W3CDTF">2013-10-18T14:35:00Z</dcterms:modified>
  <cp:revision>3</cp:revision>
  <dc:subject/>
  <dc:title>Talbe S1 Primers of selected genes for qRT-PCR</dc:title>
</cp:coreProperties>
</file>